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F926C" w14:textId="5C06C695" w:rsidR="009C67E6" w:rsidRPr="000F1A9C" w:rsidRDefault="0084464C" w:rsidP="00AE6CAD">
      <w:pPr>
        <w:spacing w:line="360" w:lineRule="auto"/>
        <w:rPr>
          <w:b/>
        </w:rPr>
      </w:pPr>
      <w:bookmarkStart w:id="0" w:name="_GoBack"/>
      <w:bookmarkEnd w:id="0"/>
      <w:r w:rsidRPr="000F1A9C">
        <w:rPr>
          <w:b/>
        </w:rPr>
        <w:t>Supplemental t</w:t>
      </w:r>
      <w:r w:rsidR="009C67E6" w:rsidRPr="000F1A9C">
        <w:rPr>
          <w:b/>
        </w:rPr>
        <w:t xml:space="preserve">able </w:t>
      </w:r>
      <w:r w:rsidRPr="000F1A9C">
        <w:rPr>
          <w:b/>
        </w:rPr>
        <w:t>1</w:t>
      </w:r>
      <w:r w:rsidR="009C67E6" w:rsidRPr="000F1A9C">
        <w:rPr>
          <w:b/>
        </w:rPr>
        <w:t xml:space="preserve">. </w:t>
      </w:r>
      <w:r w:rsidR="009C67E6" w:rsidRPr="000F1A9C">
        <w:rPr>
          <w:b/>
          <w:i/>
        </w:rPr>
        <w:t>tsp-21</w:t>
      </w:r>
      <w:r w:rsidR="00C4367E" w:rsidRPr="000F1A9C">
        <w:rPr>
          <w:b/>
          <w:i/>
        </w:rPr>
        <w:t>(jj77)</w:t>
      </w:r>
      <w:r w:rsidR="00C4367E" w:rsidRPr="000F1A9C">
        <w:rPr>
          <w:b/>
        </w:rPr>
        <w:t xml:space="preserve"> </w:t>
      </w:r>
      <w:r w:rsidR="009C67E6" w:rsidRPr="000F1A9C">
        <w:rPr>
          <w:b/>
        </w:rPr>
        <w:t xml:space="preserve">has no effect on the Daf-c phenotypes of </w:t>
      </w:r>
      <w:r w:rsidR="009C67E6" w:rsidRPr="000F1A9C">
        <w:rPr>
          <w:b/>
          <w:i/>
        </w:rPr>
        <w:t>daf-1</w:t>
      </w:r>
      <w:r w:rsidR="009C67E6" w:rsidRPr="000F1A9C">
        <w:rPr>
          <w:b/>
        </w:rPr>
        <w:t xml:space="preserve"> and </w:t>
      </w:r>
      <w:r w:rsidR="009C67E6" w:rsidRPr="000F1A9C">
        <w:rPr>
          <w:b/>
          <w:i/>
        </w:rPr>
        <w:t>daf-7</w:t>
      </w:r>
      <w:r w:rsidR="00C4367E" w:rsidRPr="000F1A9C">
        <w:rPr>
          <w:b/>
        </w:rPr>
        <w:t xml:space="preserve"> mutants</w:t>
      </w:r>
    </w:p>
    <w:p w14:paraId="1E510271" w14:textId="77777777" w:rsidR="009C7E73" w:rsidRPr="000F1A9C" w:rsidRDefault="009C7E73" w:rsidP="00AE6CAD">
      <w:pPr>
        <w:spacing w:line="360" w:lineRule="auto"/>
        <w:rPr>
          <w:b/>
          <w:i/>
        </w:rPr>
      </w:pPr>
    </w:p>
    <w:tbl>
      <w:tblPr>
        <w:tblStyle w:val="TableGrid"/>
        <w:tblW w:w="11610" w:type="dxa"/>
        <w:tblInd w:w="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360"/>
        <w:gridCol w:w="1530"/>
        <w:gridCol w:w="1170"/>
        <w:gridCol w:w="450"/>
        <w:gridCol w:w="1620"/>
        <w:gridCol w:w="1170"/>
        <w:gridCol w:w="360"/>
        <w:gridCol w:w="1440"/>
        <w:gridCol w:w="810"/>
      </w:tblGrid>
      <w:tr w:rsidR="009C7E73" w:rsidRPr="000F1A9C" w14:paraId="79AE4C1A" w14:textId="77777777" w:rsidTr="00C228D7">
        <w:tc>
          <w:tcPr>
            <w:tcW w:w="2700" w:type="dxa"/>
            <w:vMerge w:val="restart"/>
          </w:tcPr>
          <w:p w14:paraId="24D76E49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EBA1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b/>
                <w:sz w:val="20"/>
                <w:szCs w:val="20"/>
              </w:rPr>
              <w:t>15</w:t>
            </w:r>
            <w:r w:rsidRPr="000F1A9C">
              <w:rPr>
                <w:b/>
                <w:sz w:val="20"/>
                <w:szCs w:val="20"/>
              </w:rPr>
              <w:sym w:font="Symbol" w:char="F0B0"/>
            </w:r>
            <w:r w:rsidRPr="000F1A9C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24E5F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b/>
                <w:sz w:val="20"/>
                <w:szCs w:val="20"/>
              </w:rPr>
              <w:t>20</w:t>
            </w:r>
            <w:r w:rsidRPr="000F1A9C">
              <w:rPr>
                <w:b/>
                <w:sz w:val="20"/>
                <w:szCs w:val="20"/>
              </w:rPr>
              <w:sym w:font="Symbol" w:char="F0B0"/>
            </w:r>
            <w:r w:rsidRPr="000F1A9C"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96C27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b/>
                <w:sz w:val="20"/>
                <w:szCs w:val="20"/>
              </w:rPr>
              <w:t>25</w:t>
            </w:r>
            <w:r w:rsidRPr="000F1A9C">
              <w:rPr>
                <w:b/>
                <w:sz w:val="20"/>
                <w:szCs w:val="20"/>
              </w:rPr>
              <w:sym w:font="Symbol" w:char="F0B0"/>
            </w:r>
            <w:r w:rsidRPr="000F1A9C">
              <w:rPr>
                <w:b/>
                <w:sz w:val="20"/>
                <w:szCs w:val="20"/>
              </w:rPr>
              <w:t>C</w:t>
            </w:r>
          </w:p>
        </w:tc>
      </w:tr>
      <w:tr w:rsidR="009C7E73" w:rsidRPr="000F1A9C" w14:paraId="0BB27AD2" w14:textId="77777777" w:rsidTr="00C228D7">
        <w:tc>
          <w:tcPr>
            <w:tcW w:w="2700" w:type="dxa"/>
            <w:vMerge/>
            <w:tcBorders>
              <w:bottom w:val="single" w:sz="4" w:space="0" w:color="auto"/>
            </w:tcBorders>
          </w:tcPr>
          <w:p w14:paraId="2EAA86BE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5F000641" w14:textId="77777777" w:rsidR="009C7E73" w:rsidRPr="000F1A9C" w:rsidRDefault="009C7E73" w:rsidP="00AE6CAD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EFCE6A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% Daf-c (po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7292B85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t</w:t>
            </w:r>
            <w:r w:rsidRPr="000F1A9C">
              <w:rPr>
                <w:sz w:val="20"/>
                <w:szCs w:val="20"/>
              </w:rPr>
              <w:t>-value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31777684" w14:textId="77777777" w:rsidR="009C7E73" w:rsidRPr="000F1A9C" w:rsidRDefault="009C7E73" w:rsidP="00AE6CAD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F0A80B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% Daf-c (po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F7DEDD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t</w:t>
            </w:r>
            <w:r w:rsidRPr="000F1A9C">
              <w:rPr>
                <w:sz w:val="20"/>
                <w:szCs w:val="20"/>
              </w:rPr>
              <w:t>-valu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202DB8F3" w14:textId="77777777" w:rsidR="009C7E73" w:rsidRPr="000F1A9C" w:rsidRDefault="009C7E73" w:rsidP="00AE6CAD">
            <w:pPr>
              <w:spacing w:line="360" w:lineRule="auto"/>
              <w:jc w:val="center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1D150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% Daf-c (pop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7BB68DC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t</w:t>
            </w:r>
            <w:r w:rsidRPr="000F1A9C">
              <w:rPr>
                <w:sz w:val="20"/>
                <w:szCs w:val="20"/>
              </w:rPr>
              <w:t>-value</w:t>
            </w:r>
          </w:p>
        </w:tc>
      </w:tr>
      <w:tr w:rsidR="009C7E73" w:rsidRPr="000F1A9C" w14:paraId="035F3EAB" w14:textId="77777777" w:rsidTr="00C228D7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91E74EC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tsp-21(jj77-898)*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00786924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66630A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 (73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3965D88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450" w:type="dxa"/>
            <w:tcBorders>
              <w:top w:val="single" w:sz="4" w:space="0" w:color="auto"/>
              <w:bottom w:val="nil"/>
            </w:tcBorders>
          </w:tcPr>
          <w:p w14:paraId="132F9DAD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24C0B8B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 (582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1079EC5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14:paraId="306B91A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9BE9BC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 (608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06B671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1B4928CD" w14:textId="77777777" w:rsidTr="00C228D7">
        <w:tc>
          <w:tcPr>
            <w:tcW w:w="2700" w:type="dxa"/>
            <w:tcBorders>
              <w:top w:val="nil"/>
            </w:tcBorders>
          </w:tcPr>
          <w:p w14:paraId="77F3E103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tsp-21(jj77-778)*</w:t>
            </w:r>
          </w:p>
        </w:tc>
        <w:tc>
          <w:tcPr>
            <w:tcW w:w="360" w:type="dxa"/>
            <w:tcBorders>
              <w:top w:val="nil"/>
            </w:tcBorders>
          </w:tcPr>
          <w:p w14:paraId="620C2773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nil"/>
            </w:tcBorders>
          </w:tcPr>
          <w:p w14:paraId="07524E42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 (715)</w:t>
            </w:r>
          </w:p>
        </w:tc>
        <w:tc>
          <w:tcPr>
            <w:tcW w:w="1170" w:type="dxa"/>
            <w:tcBorders>
              <w:top w:val="nil"/>
            </w:tcBorders>
          </w:tcPr>
          <w:p w14:paraId="7B90E78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450" w:type="dxa"/>
            <w:tcBorders>
              <w:top w:val="nil"/>
            </w:tcBorders>
          </w:tcPr>
          <w:p w14:paraId="010F370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</w:tcBorders>
          </w:tcPr>
          <w:p w14:paraId="3FBEF3A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 (348)</w:t>
            </w:r>
          </w:p>
        </w:tc>
        <w:tc>
          <w:tcPr>
            <w:tcW w:w="1170" w:type="dxa"/>
            <w:tcBorders>
              <w:top w:val="nil"/>
            </w:tcBorders>
          </w:tcPr>
          <w:p w14:paraId="1B969EB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360" w:type="dxa"/>
            <w:tcBorders>
              <w:top w:val="nil"/>
            </w:tcBorders>
          </w:tcPr>
          <w:p w14:paraId="7C53D59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</w:tcBorders>
          </w:tcPr>
          <w:p w14:paraId="37367034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 (286)</w:t>
            </w:r>
          </w:p>
        </w:tc>
        <w:tc>
          <w:tcPr>
            <w:tcW w:w="810" w:type="dxa"/>
            <w:tcBorders>
              <w:top w:val="nil"/>
            </w:tcBorders>
          </w:tcPr>
          <w:p w14:paraId="3E7B4D1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59B2E51A" w14:textId="77777777" w:rsidTr="00C228D7">
        <w:tc>
          <w:tcPr>
            <w:tcW w:w="2700" w:type="dxa"/>
          </w:tcPr>
          <w:p w14:paraId="60AEF1D9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1(m40)</w:t>
            </w:r>
          </w:p>
        </w:tc>
        <w:tc>
          <w:tcPr>
            <w:tcW w:w="360" w:type="dxa"/>
          </w:tcPr>
          <w:p w14:paraId="32810692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1AE5E8B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2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0.5 (841)</w:t>
            </w:r>
          </w:p>
        </w:tc>
        <w:tc>
          <w:tcPr>
            <w:tcW w:w="1170" w:type="dxa"/>
          </w:tcPr>
          <w:p w14:paraId="011E11AC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450" w:type="dxa"/>
          </w:tcPr>
          <w:p w14:paraId="7998AEC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174EF9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7.9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3.6 (950)</w:t>
            </w:r>
          </w:p>
        </w:tc>
        <w:tc>
          <w:tcPr>
            <w:tcW w:w="1170" w:type="dxa"/>
          </w:tcPr>
          <w:p w14:paraId="2E18523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360" w:type="dxa"/>
          </w:tcPr>
          <w:p w14:paraId="7615EFA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4297A8F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969)</w:t>
            </w:r>
          </w:p>
        </w:tc>
        <w:tc>
          <w:tcPr>
            <w:tcW w:w="810" w:type="dxa"/>
          </w:tcPr>
          <w:p w14:paraId="4F39064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0957BDE5" w14:textId="77777777" w:rsidTr="00C228D7">
        <w:tc>
          <w:tcPr>
            <w:tcW w:w="2700" w:type="dxa"/>
          </w:tcPr>
          <w:p w14:paraId="3F0BF455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 xml:space="preserve">daf-1(m40); tsp-21(jj77-898) </w:t>
            </w:r>
          </w:p>
        </w:tc>
        <w:tc>
          <w:tcPr>
            <w:tcW w:w="360" w:type="dxa"/>
          </w:tcPr>
          <w:p w14:paraId="48A92B35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1CEB714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7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0.9 (280)</w:t>
            </w:r>
          </w:p>
        </w:tc>
        <w:tc>
          <w:tcPr>
            <w:tcW w:w="1170" w:type="dxa"/>
          </w:tcPr>
          <w:p w14:paraId="0F65DFF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45 (3.36)</w:t>
            </w:r>
          </w:p>
        </w:tc>
        <w:tc>
          <w:tcPr>
            <w:tcW w:w="450" w:type="dxa"/>
          </w:tcPr>
          <w:p w14:paraId="524E473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00F218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3.6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6.0 (471)</w:t>
            </w:r>
          </w:p>
        </w:tc>
        <w:tc>
          <w:tcPr>
            <w:tcW w:w="1170" w:type="dxa"/>
          </w:tcPr>
          <w:p w14:paraId="7F8657B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81 (3.36)</w:t>
            </w:r>
          </w:p>
        </w:tc>
        <w:tc>
          <w:tcPr>
            <w:tcW w:w="360" w:type="dxa"/>
          </w:tcPr>
          <w:p w14:paraId="5FDFE43D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2B43F392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338)</w:t>
            </w:r>
          </w:p>
        </w:tc>
        <w:tc>
          <w:tcPr>
            <w:tcW w:w="810" w:type="dxa"/>
          </w:tcPr>
          <w:p w14:paraId="68E3E1B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0448FD7A" w14:textId="77777777" w:rsidTr="00C228D7">
        <w:tc>
          <w:tcPr>
            <w:tcW w:w="2700" w:type="dxa"/>
          </w:tcPr>
          <w:p w14:paraId="061CB071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1(m40); tsp-21(jj77-778)</w:t>
            </w:r>
          </w:p>
        </w:tc>
        <w:tc>
          <w:tcPr>
            <w:tcW w:w="360" w:type="dxa"/>
          </w:tcPr>
          <w:p w14:paraId="15A9A603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2852751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4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1.0 (223)</w:t>
            </w:r>
          </w:p>
        </w:tc>
        <w:tc>
          <w:tcPr>
            <w:tcW w:w="1170" w:type="dxa"/>
          </w:tcPr>
          <w:p w14:paraId="7E62CF7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19 (3.36)</w:t>
            </w:r>
          </w:p>
        </w:tc>
        <w:tc>
          <w:tcPr>
            <w:tcW w:w="450" w:type="dxa"/>
          </w:tcPr>
          <w:p w14:paraId="2FBD04F5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173FBD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3.2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5.3 (756)</w:t>
            </w:r>
          </w:p>
        </w:tc>
        <w:tc>
          <w:tcPr>
            <w:tcW w:w="1170" w:type="dxa"/>
          </w:tcPr>
          <w:p w14:paraId="5991B3A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83 (3.36)</w:t>
            </w:r>
          </w:p>
        </w:tc>
        <w:tc>
          <w:tcPr>
            <w:tcW w:w="360" w:type="dxa"/>
          </w:tcPr>
          <w:p w14:paraId="45A62F97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137C86F4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505)</w:t>
            </w:r>
          </w:p>
        </w:tc>
        <w:tc>
          <w:tcPr>
            <w:tcW w:w="810" w:type="dxa"/>
          </w:tcPr>
          <w:p w14:paraId="2B5202F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411A99A4" w14:textId="77777777" w:rsidTr="00C228D7">
        <w:tc>
          <w:tcPr>
            <w:tcW w:w="2700" w:type="dxa"/>
          </w:tcPr>
          <w:p w14:paraId="7F30DDD3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1(m213)</w:t>
            </w:r>
          </w:p>
        </w:tc>
        <w:tc>
          <w:tcPr>
            <w:tcW w:w="360" w:type="dxa"/>
          </w:tcPr>
          <w:p w14:paraId="10BAE3D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6CC2554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4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0.4 (677)</w:t>
            </w:r>
          </w:p>
        </w:tc>
        <w:tc>
          <w:tcPr>
            <w:tcW w:w="1170" w:type="dxa"/>
          </w:tcPr>
          <w:p w14:paraId="764ED09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450" w:type="dxa"/>
          </w:tcPr>
          <w:p w14:paraId="48A559D2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A7397D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69.8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5.9 (906)</w:t>
            </w:r>
          </w:p>
        </w:tc>
        <w:tc>
          <w:tcPr>
            <w:tcW w:w="1170" w:type="dxa"/>
          </w:tcPr>
          <w:p w14:paraId="0F95090C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360" w:type="dxa"/>
          </w:tcPr>
          <w:p w14:paraId="6388C11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10645DE2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865)</w:t>
            </w:r>
          </w:p>
        </w:tc>
        <w:tc>
          <w:tcPr>
            <w:tcW w:w="810" w:type="dxa"/>
          </w:tcPr>
          <w:p w14:paraId="7572685C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2358DB5C" w14:textId="77777777" w:rsidTr="00C228D7">
        <w:tc>
          <w:tcPr>
            <w:tcW w:w="2700" w:type="dxa"/>
          </w:tcPr>
          <w:p w14:paraId="34850B1C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1(m213); tsp-21(jj77-898)</w:t>
            </w:r>
          </w:p>
        </w:tc>
        <w:tc>
          <w:tcPr>
            <w:tcW w:w="360" w:type="dxa"/>
          </w:tcPr>
          <w:p w14:paraId="6F08058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21C96D34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8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1.1 (238)</w:t>
            </w:r>
          </w:p>
        </w:tc>
        <w:tc>
          <w:tcPr>
            <w:tcW w:w="1170" w:type="dxa"/>
          </w:tcPr>
          <w:p w14:paraId="476F374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34 (3.36)</w:t>
            </w:r>
          </w:p>
        </w:tc>
        <w:tc>
          <w:tcPr>
            <w:tcW w:w="450" w:type="dxa"/>
          </w:tcPr>
          <w:p w14:paraId="10A8CBB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</w:tcPr>
          <w:p w14:paraId="369C811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66.3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14.0 (466)</w:t>
            </w:r>
          </w:p>
        </w:tc>
        <w:tc>
          <w:tcPr>
            <w:tcW w:w="1170" w:type="dxa"/>
          </w:tcPr>
          <w:p w14:paraId="2D1196D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23 (3.50)</w:t>
            </w:r>
          </w:p>
        </w:tc>
        <w:tc>
          <w:tcPr>
            <w:tcW w:w="360" w:type="dxa"/>
          </w:tcPr>
          <w:p w14:paraId="16D397A3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4E6CF52C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422)</w:t>
            </w:r>
          </w:p>
        </w:tc>
        <w:tc>
          <w:tcPr>
            <w:tcW w:w="810" w:type="dxa"/>
          </w:tcPr>
          <w:p w14:paraId="4506723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6FA1369E" w14:textId="77777777" w:rsidTr="00C228D7">
        <w:tc>
          <w:tcPr>
            <w:tcW w:w="2700" w:type="dxa"/>
          </w:tcPr>
          <w:p w14:paraId="22E42C6B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1(m213); tsp-21(jj77-778)</w:t>
            </w:r>
          </w:p>
        </w:tc>
        <w:tc>
          <w:tcPr>
            <w:tcW w:w="360" w:type="dxa"/>
          </w:tcPr>
          <w:p w14:paraId="2688D01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69A4370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3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0.8 (359)</w:t>
            </w:r>
          </w:p>
        </w:tc>
        <w:tc>
          <w:tcPr>
            <w:tcW w:w="1170" w:type="dxa"/>
          </w:tcPr>
          <w:p w14:paraId="5BDF1F17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19 (3.36)</w:t>
            </w:r>
          </w:p>
        </w:tc>
        <w:tc>
          <w:tcPr>
            <w:tcW w:w="450" w:type="dxa"/>
          </w:tcPr>
          <w:p w14:paraId="19B8AD9E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5CE94E54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73.3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4.7 (591)</w:t>
            </w:r>
          </w:p>
        </w:tc>
        <w:tc>
          <w:tcPr>
            <w:tcW w:w="1170" w:type="dxa"/>
          </w:tcPr>
          <w:p w14:paraId="7D6ED4BD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46 (3.36)</w:t>
            </w:r>
          </w:p>
        </w:tc>
        <w:tc>
          <w:tcPr>
            <w:tcW w:w="360" w:type="dxa"/>
          </w:tcPr>
          <w:p w14:paraId="1FE449E7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13F3E47C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407)</w:t>
            </w:r>
          </w:p>
        </w:tc>
        <w:tc>
          <w:tcPr>
            <w:tcW w:w="810" w:type="dxa"/>
          </w:tcPr>
          <w:p w14:paraId="0E911A0E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23A7CF7D" w14:textId="77777777" w:rsidTr="00C228D7">
        <w:trPr>
          <w:trHeight w:val="60"/>
        </w:trPr>
        <w:tc>
          <w:tcPr>
            <w:tcW w:w="2700" w:type="dxa"/>
          </w:tcPr>
          <w:p w14:paraId="16B939B2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7(m62)</w:t>
            </w:r>
          </w:p>
        </w:tc>
        <w:tc>
          <w:tcPr>
            <w:tcW w:w="360" w:type="dxa"/>
          </w:tcPr>
          <w:p w14:paraId="5AE7238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</w:tcPr>
          <w:p w14:paraId="704ABEEB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64.3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7.1 (255)</w:t>
            </w:r>
          </w:p>
        </w:tc>
        <w:tc>
          <w:tcPr>
            <w:tcW w:w="1170" w:type="dxa"/>
          </w:tcPr>
          <w:p w14:paraId="7E8B2525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450" w:type="dxa"/>
          </w:tcPr>
          <w:p w14:paraId="3B1CEC4F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9</w:t>
            </w:r>
          </w:p>
        </w:tc>
        <w:tc>
          <w:tcPr>
            <w:tcW w:w="1620" w:type="dxa"/>
          </w:tcPr>
          <w:p w14:paraId="5FA273E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86.9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11.1 (1259)</w:t>
            </w:r>
          </w:p>
        </w:tc>
        <w:tc>
          <w:tcPr>
            <w:tcW w:w="1170" w:type="dxa"/>
          </w:tcPr>
          <w:p w14:paraId="76446F21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  <w:tc>
          <w:tcPr>
            <w:tcW w:w="360" w:type="dxa"/>
          </w:tcPr>
          <w:p w14:paraId="3A683083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4A19DE3E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776)</w:t>
            </w:r>
          </w:p>
        </w:tc>
        <w:tc>
          <w:tcPr>
            <w:tcW w:w="810" w:type="dxa"/>
          </w:tcPr>
          <w:p w14:paraId="5D6FC365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  <w:tr w:rsidR="009C7E73" w:rsidRPr="000F1A9C" w14:paraId="2F76E9AC" w14:textId="77777777" w:rsidTr="00C228D7">
        <w:trPr>
          <w:trHeight w:val="332"/>
        </w:trPr>
        <w:tc>
          <w:tcPr>
            <w:tcW w:w="2700" w:type="dxa"/>
          </w:tcPr>
          <w:p w14:paraId="77CFA10F" w14:textId="77777777" w:rsidR="009C7E73" w:rsidRPr="000F1A9C" w:rsidRDefault="009C7E73" w:rsidP="00AE6CAD">
            <w:pPr>
              <w:spacing w:line="360" w:lineRule="auto"/>
              <w:rPr>
                <w:i/>
                <w:sz w:val="20"/>
                <w:szCs w:val="20"/>
              </w:rPr>
            </w:pPr>
            <w:r w:rsidRPr="000F1A9C">
              <w:rPr>
                <w:i/>
                <w:sz w:val="20"/>
                <w:szCs w:val="20"/>
              </w:rPr>
              <w:t>daf-7(m62); tsp-21 (jj77-898)</w:t>
            </w:r>
          </w:p>
        </w:tc>
        <w:tc>
          <w:tcPr>
            <w:tcW w:w="360" w:type="dxa"/>
          </w:tcPr>
          <w:p w14:paraId="7362B48E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</w:tcPr>
          <w:p w14:paraId="2CB5B262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73.9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6.8 (333)</w:t>
            </w:r>
          </w:p>
        </w:tc>
        <w:tc>
          <w:tcPr>
            <w:tcW w:w="1170" w:type="dxa"/>
          </w:tcPr>
          <w:p w14:paraId="51892AC0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98 (3.25)</w:t>
            </w:r>
          </w:p>
        </w:tc>
        <w:tc>
          <w:tcPr>
            <w:tcW w:w="450" w:type="dxa"/>
          </w:tcPr>
          <w:p w14:paraId="1639D6BA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</w:t>
            </w:r>
          </w:p>
        </w:tc>
        <w:tc>
          <w:tcPr>
            <w:tcW w:w="1620" w:type="dxa"/>
          </w:tcPr>
          <w:p w14:paraId="43EF624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77.3</w:t>
            </w:r>
            <w:r w:rsidRPr="000F1A9C">
              <w:rPr>
                <w:sz w:val="20"/>
                <w:szCs w:val="20"/>
              </w:rPr>
              <w:sym w:font="Symbol" w:char="F0B1"/>
            </w:r>
            <w:r w:rsidRPr="000F1A9C">
              <w:rPr>
                <w:sz w:val="20"/>
                <w:szCs w:val="20"/>
              </w:rPr>
              <w:t>7.4 (718)</w:t>
            </w:r>
          </w:p>
        </w:tc>
        <w:tc>
          <w:tcPr>
            <w:tcW w:w="1170" w:type="dxa"/>
          </w:tcPr>
          <w:p w14:paraId="519A2D49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0.72 (2.90)</w:t>
            </w:r>
          </w:p>
        </w:tc>
        <w:tc>
          <w:tcPr>
            <w:tcW w:w="360" w:type="dxa"/>
          </w:tcPr>
          <w:p w14:paraId="22C82E26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749F3F78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100 (831)</w:t>
            </w:r>
          </w:p>
        </w:tc>
        <w:tc>
          <w:tcPr>
            <w:tcW w:w="810" w:type="dxa"/>
          </w:tcPr>
          <w:p w14:paraId="1C52CC5E" w14:textId="77777777" w:rsidR="009C7E73" w:rsidRPr="000F1A9C" w:rsidRDefault="009C7E73" w:rsidP="00AE6CA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F1A9C">
              <w:rPr>
                <w:sz w:val="20"/>
                <w:szCs w:val="20"/>
              </w:rPr>
              <w:t>--</w:t>
            </w:r>
          </w:p>
        </w:tc>
      </w:tr>
    </w:tbl>
    <w:p w14:paraId="16F04D99" w14:textId="77777777" w:rsidR="009C67E6" w:rsidRPr="000F1A9C" w:rsidRDefault="009C67E6" w:rsidP="00AE6CAD">
      <w:pPr>
        <w:spacing w:line="360" w:lineRule="auto"/>
        <w:rPr>
          <w:b/>
        </w:rPr>
      </w:pPr>
    </w:p>
    <w:p w14:paraId="1BDDA2C1" w14:textId="77777777" w:rsidR="008D31C9" w:rsidRPr="000F1A9C" w:rsidRDefault="008D31C9" w:rsidP="00AE6CAD">
      <w:pPr>
        <w:spacing w:line="360" w:lineRule="auto"/>
      </w:pPr>
      <w:r w:rsidRPr="000F1A9C">
        <w:rPr>
          <w:i/>
        </w:rPr>
        <w:t>* 898</w:t>
      </w:r>
      <w:r w:rsidRPr="000F1A9C">
        <w:t xml:space="preserve"> and </w:t>
      </w:r>
      <w:r w:rsidRPr="000F1A9C">
        <w:rPr>
          <w:i/>
        </w:rPr>
        <w:t>778</w:t>
      </w:r>
      <w:r w:rsidRPr="000F1A9C">
        <w:t xml:space="preserve"> are two independent </w:t>
      </w:r>
      <w:r w:rsidRPr="000F1A9C">
        <w:rPr>
          <w:i/>
        </w:rPr>
        <w:t>jj77</w:t>
      </w:r>
      <w:r w:rsidRPr="000F1A9C">
        <w:t xml:space="preserve"> recombinants as described in Materials and Methods. </w:t>
      </w:r>
    </w:p>
    <w:p w14:paraId="20B9741F" w14:textId="77777777" w:rsidR="009C67E6" w:rsidRPr="000F1A9C" w:rsidRDefault="009C67E6" w:rsidP="00AE6CAD">
      <w:pPr>
        <w:spacing w:line="360" w:lineRule="auto"/>
      </w:pPr>
      <w:r w:rsidRPr="000F1A9C">
        <w:rPr>
          <w:i/>
        </w:rPr>
        <w:t>n</w:t>
      </w:r>
      <w:r w:rsidRPr="000F1A9C">
        <w:t>, the number of plates scored at each temperature.</w:t>
      </w:r>
    </w:p>
    <w:p w14:paraId="05A890F9" w14:textId="77777777" w:rsidR="009C67E6" w:rsidRPr="000F1A9C" w:rsidRDefault="009C67E6" w:rsidP="00AE6CAD">
      <w:pPr>
        <w:spacing w:line="360" w:lineRule="auto"/>
      </w:pPr>
      <w:r w:rsidRPr="000F1A9C">
        <w:t xml:space="preserve">% Daf-c, the weighted mean and standard deviation of dauer formation percentages for </w:t>
      </w:r>
      <w:r w:rsidRPr="000F1A9C">
        <w:rPr>
          <w:i/>
        </w:rPr>
        <w:t>n</w:t>
      </w:r>
      <w:r w:rsidRPr="000F1A9C">
        <w:t xml:space="preserve"> plates. </w:t>
      </w:r>
    </w:p>
    <w:p w14:paraId="2ECE4D6A" w14:textId="77777777" w:rsidR="009C67E6" w:rsidRPr="000F1A9C" w:rsidRDefault="009C67E6" w:rsidP="00AE6CAD">
      <w:pPr>
        <w:spacing w:line="360" w:lineRule="auto"/>
      </w:pPr>
      <w:r w:rsidRPr="000F1A9C">
        <w:t xml:space="preserve">pop, total number of worms on </w:t>
      </w:r>
      <w:r w:rsidRPr="000F1A9C">
        <w:rPr>
          <w:i/>
        </w:rPr>
        <w:t>n</w:t>
      </w:r>
      <w:r w:rsidRPr="000F1A9C">
        <w:t xml:space="preserve"> plates scored.</w:t>
      </w:r>
    </w:p>
    <w:p w14:paraId="18985E5D" w14:textId="7D1DBC81" w:rsidR="002E5F63" w:rsidRDefault="009C67E6" w:rsidP="00E93501">
      <w:pPr>
        <w:spacing w:line="360" w:lineRule="auto"/>
      </w:pPr>
      <w:r w:rsidRPr="000F1A9C">
        <w:rPr>
          <w:i/>
        </w:rPr>
        <w:t>t</w:t>
      </w:r>
      <w:r w:rsidRPr="000F1A9C">
        <w:t xml:space="preserve">-value, as calculated by Student’s </w:t>
      </w:r>
      <w:r w:rsidRPr="000F1A9C">
        <w:rPr>
          <w:i/>
        </w:rPr>
        <w:t>t-</w:t>
      </w:r>
      <w:r w:rsidRPr="000F1A9C">
        <w:t xml:space="preserve">test, between </w:t>
      </w:r>
      <w:r w:rsidRPr="000F1A9C">
        <w:rPr>
          <w:i/>
        </w:rPr>
        <w:t>daf</w:t>
      </w:r>
      <w:r w:rsidRPr="000F1A9C">
        <w:t xml:space="preserve"> single mutants and the corresponding double mutants at the specified temperature. Minimum </w:t>
      </w:r>
      <w:r w:rsidRPr="000F1A9C">
        <w:rPr>
          <w:i/>
        </w:rPr>
        <w:t>t</w:t>
      </w:r>
      <w:r w:rsidRPr="000F1A9C">
        <w:t>-values required for 99% significance level are indicated in parentheses.</w:t>
      </w:r>
      <w:r w:rsidR="00632C38" w:rsidRPr="000F1A9C">
        <w:t xml:space="preserve"> The each </w:t>
      </w:r>
      <w:r w:rsidR="00632C38" w:rsidRPr="000F1A9C">
        <w:rPr>
          <w:i/>
        </w:rPr>
        <w:t>t-</w:t>
      </w:r>
      <w:r w:rsidR="00632C38" w:rsidRPr="000F1A9C">
        <w:t xml:space="preserve">test, the </w:t>
      </w:r>
      <w:r w:rsidR="00632C38" w:rsidRPr="000F1A9C">
        <w:rPr>
          <w:i/>
        </w:rPr>
        <w:t>t</w:t>
      </w:r>
      <w:r w:rsidR="00632C38" w:rsidRPr="000F1A9C">
        <w:t xml:space="preserve">-value is significantly lower than the corresponding minimum </w:t>
      </w:r>
      <w:r w:rsidR="00632C38" w:rsidRPr="000F1A9C">
        <w:rPr>
          <w:i/>
        </w:rPr>
        <w:t>t</w:t>
      </w:r>
      <w:r w:rsidR="00632C38" w:rsidRPr="000F1A9C">
        <w:t>-value required for 99% significance level.</w:t>
      </w:r>
      <w:r w:rsidR="0048166F" w:rsidRPr="000F1A9C" w:rsidDel="0048166F">
        <w:t xml:space="preserve"> </w:t>
      </w:r>
    </w:p>
    <w:sectPr w:rsidR="002E5F63" w:rsidSect="009C67E6">
      <w:headerReference w:type="default" r:id="rId8"/>
      <w:footerReference w:type="default" r:id="rId9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2A5731" w14:textId="77777777" w:rsidR="0089443B" w:rsidRDefault="0089443B" w:rsidP="002E5F63">
      <w:r>
        <w:separator/>
      </w:r>
    </w:p>
  </w:endnote>
  <w:endnote w:type="continuationSeparator" w:id="0">
    <w:p w14:paraId="7F3D2623" w14:textId="77777777" w:rsidR="0089443B" w:rsidRDefault="0089443B" w:rsidP="002E5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810DB" w14:textId="485B8D56" w:rsidR="0089443B" w:rsidRPr="00BB3945" w:rsidRDefault="0089443B" w:rsidP="00BB3945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93501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0B1540" w14:textId="77777777" w:rsidR="0089443B" w:rsidRDefault="0089443B" w:rsidP="002E5F63">
      <w:r>
        <w:separator/>
      </w:r>
    </w:p>
  </w:footnote>
  <w:footnote w:type="continuationSeparator" w:id="0">
    <w:p w14:paraId="32738ACF" w14:textId="77777777" w:rsidR="0089443B" w:rsidRDefault="0089443B" w:rsidP="002E5F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1C0959" w14:textId="7365EF5E" w:rsidR="0089443B" w:rsidRDefault="0089443B" w:rsidP="00BB3945">
    <w:pPr>
      <w:pStyle w:val="Header"/>
    </w:pPr>
    <w:r>
      <w:t>Tetraspanins promote</w:t>
    </w:r>
    <w:r w:rsidRPr="0066514E">
      <w:t xml:space="preserve"> </w:t>
    </w:r>
    <w:r>
      <w:rPr>
        <w:bCs/>
      </w:rPr>
      <w:t>BMP</w:t>
    </w:r>
    <w:r>
      <w:t xml:space="preserve"> signaling</w:t>
    </w:r>
    <w:r>
      <w:tab/>
      <w:t xml:space="preserve">                                                                 </w:t>
    </w:r>
    <w:r w:rsidR="0048166F">
      <w:tab/>
    </w:r>
    <w:r w:rsidR="0048166F">
      <w:tab/>
    </w:r>
    <w:r w:rsidR="0048166F">
      <w:tab/>
    </w:r>
    <w:r w:rsidR="0048166F">
      <w:tab/>
    </w:r>
    <w:r w:rsidRPr="00CE111F">
      <w:rPr>
        <w:i/>
      </w:rPr>
      <w:t>Liu et al.</w:t>
    </w:r>
  </w:p>
  <w:p w14:paraId="040E983D" w14:textId="77777777" w:rsidR="0089443B" w:rsidRDefault="008944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7E6"/>
    <w:rsid w:val="00046D14"/>
    <w:rsid w:val="000A00DE"/>
    <w:rsid w:val="000F007A"/>
    <w:rsid w:val="000F1A9C"/>
    <w:rsid w:val="001216D8"/>
    <w:rsid w:val="001568FF"/>
    <w:rsid w:val="00181986"/>
    <w:rsid w:val="002E5F63"/>
    <w:rsid w:val="003B3E2C"/>
    <w:rsid w:val="00427C59"/>
    <w:rsid w:val="0048166F"/>
    <w:rsid w:val="00482386"/>
    <w:rsid w:val="004D61C4"/>
    <w:rsid w:val="00632C38"/>
    <w:rsid w:val="006F44B9"/>
    <w:rsid w:val="0072641E"/>
    <w:rsid w:val="0079123A"/>
    <w:rsid w:val="007C6832"/>
    <w:rsid w:val="0080764E"/>
    <w:rsid w:val="0084464C"/>
    <w:rsid w:val="00845768"/>
    <w:rsid w:val="0089443B"/>
    <w:rsid w:val="008D31C9"/>
    <w:rsid w:val="008F30AA"/>
    <w:rsid w:val="00974A79"/>
    <w:rsid w:val="009C67E6"/>
    <w:rsid w:val="009C7E73"/>
    <w:rsid w:val="00A87E8C"/>
    <w:rsid w:val="00AC1F22"/>
    <w:rsid w:val="00AE6CAD"/>
    <w:rsid w:val="00AF28B1"/>
    <w:rsid w:val="00B06EAF"/>
    <w:rsid w:val="00B702F4"/>
    <w:rsid w:val="00B80E72"/>
    <w:rsid w:val="00BB162F"/>
    <w:rsid w:val="00BB3945"/>
    <w:rsid w:val="00BB56AD"/>
    <w:rsid w:val="00C05C1E"/>
    <w:rsid w:val="00C228D7"/>
    <w:rsid w:val="00C4367E"/>
    <w:rsid w:val="00C60550"/>
    <w:rsid w:val="00C615B2"/>
    <w:rsid w:val="00CC40B3"/>
    <w:rsid w:val="00D44EFD"/>
    <w:rsid w:val="00D93033"/>
    <w:rsid w:val="00DB436B"/>
    <w:rsid w:val="00E6203D"/>
    <w:rsid w:val="00E93501"/>
    <w:rsid w:val="00F03ED7"/>
    <w:rsid w:val="00F1110B"/>
    <w:rsid w:val="00F522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oNotEmbedSmartTags/>
  <w:decimalSymbol w:val="."/>
  <w:listSeparator w:val=","/>
  <w14:docId w14:val="58B470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7E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58D7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C67E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E5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3945"/>
  </w:style>
  <w:style w:type="character" w:styleId="CommentReference">
    <w:name w:val="annotation reference"/>
    <w:basedOn w:val="DefaultParagraphFont"/>
    <w:uiPriority w:val="99"/>
    <w:semiHidden/>
    <w:unhideWhenUsed/>
    <w:rsid w:val="00726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4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1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7E6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158D7"/>
    <w:rPr>
      <w:rFonts w:ascii="Lucida Grande" w:eastAsiaTheme="minorEastAsia" w:hAnsi="Lucida Grande" w:cstheme="minorBidi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9C67E6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2E5F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E5F6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F63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BB3945"/>
  </w:style>
  <w:style w:type="character" w:styleId="CommentReference">
    <w:name w:val="annotation reference"/>
    <w:basedOn w:val="DefaultParagraphFont"/>
    <w:uiPriority w:val="99"/>
    <w:semiHidden/>
    <w:unhideWhenUsed/>
    <w:rsid w:val="007264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4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41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4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41E"/>
    <w:rPr>
      <w:rFonts w:ascii="Times New Roman" w:eastAsia="Times New Roman" w:hAnsi="Times New Roman" w:cs="Times New Roman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FDAE58-6DC6-DA49-AB27-9ACF1F63C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6</Characters>
  <Application>Microsoft Macintosh Word</Application>
  <DocSecurity>0</DocSecurity>
  <Lines>11</Lines>
  <Paragraphs>3</Paragraphs>
  <ScaleCrop>false</ScaleCrop>
  <Company>Cornell University</Company>
  <LinksUpToDate>false</LinksUpToDate>
  <CharactersWithSpaces>1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iu</dc:creator>
  <cp:keywords/>
  <dc:description/>
  <cp:lastModifiedBy>Kelly Liu</cp:lastModifiedBy>
  <cp:revision>2</cp:revision>
  <dcterms:created xsi:type="dcterms:W3CDTF">2015-03-12T20:53:00Z</dcterms:created>
  <dcterms:modified xsi:type="dcterms:W3CDTF">2015-03-12T20:53:00Z</dcterms:modified>
</cp:coreProperties>
</file>